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8FB4C" w14:textId="5D274AC2" w:rsidR="0002360E" w:rsidRDefault="00F715C6" w:rsidP="00B76EB2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</w:t>
      </w:r>
      <w:r w:rsidR="00084489">
        <w:rPr>
          <w:rFonts w:ascii="Arial" w:hAnsi="Arial" w:cs="Arial"/>
          <w:b/>
          <w:bCs/>
          <w:sz w:val="24"/>
          <w:szCs w:val="24"/>
          <w:lang w:val="en-US"/>
        </w:rPr>
        <w:t>f</w:t>
      </w:r>
      <w:r>
        <w:rPr>
          <w:rFonts w:ascii="Arial" w:hAnsi="Arial" w:cs="Arial"/>
          <w:b/>
          <w:bCs/>
          <w:sz w:val="24"/>
          <w:szCs w:val="24"/>
          <w:lang w:val="en-US"/>
        </w:rPr>
        <w:t>ile</w:t>
      </w:r>
      <w:r w:rsidR="00B76EB2">
        <w:rPr>
          <w:rFonts w:ascii="Arial" w:hAnsi="Arial" w:cs="Arial"/>
          <w:b/>
          <w:bCs/>
          <w:sz w:val="24"/>
          <w:szCs w:val="24"/>
          <w:lang w:val="en-US"/>
        </w:rPr>
        <w:t xml:space="preserve"> 1</w:t>
      </w:r>
      <w:r w:rsidR="00D67B71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A339EB">
        <w:rPr>
          <w:rFonts w:ascii="Arial" w:hAnsi="Arial" w:cs="Arial"/>
          <w:b/>
          <w:bCs/>
          <w:sz w:val="24"/>
          <w:szCs w:val="24"/>
          <w:lang w:val="en-US"/>
        </w:rPr>
        <w:t>Figure S1</w:t>
      </w:r>
      <w:r w:rsidR="00D67B71">
        <w:rPr>
          <w:rFonts w:ascii="Arial" w:hAnsi="Arial" w:cs="Arial"/>
          <w:b/>
          <w:bCs/>
          <w:sz w:val="24"/>
          <w:szCs w:val="24"/>
          <w:lang w:val="en-US"/>
        </w:rPr>
        <w:t>.</w:t>
      </w:r>
      <w:bookmarkStart w:id="0" w:name="_GoBack"/>
      <w:r w:rsidR="00A339E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End w:id="0"/>
      <w:r w:rsidR="0002360E" w:rsidRPr="001E4316">
        <w:rPr>
          <w:rFonts w:ascii="Arial" w:hAnsi="Arial" w:cs="Arial"/>
          <w:b/>
          <w:bCs/>
          <w:sz w:val="24"/>
          <w:szCs w:val="24"/>
          <w:lang w:val="en-US"/>
        </w:rPr>
        <w:t>Frequency of single nucleotide polymorphism (SNP)</w:t>
      </w:r>
      <w:r w:rsidR="00242D82" w:rsidRPr="001E431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E4316" w:rsidRPr="001E4316">
        <w:rPr>
          <w:rFonts w:ascii="Arial" w:hAnsi="Arial" w:cs="Arial"/>
          <w:b/>
          <w:bCs/>
          <w:sz w:val="24"/>
          <w:szCs w:val="24"/>
          <w:lang w:val="en-US"/>
        </w:rPr>
        <w:t xml:space="preserve">genes </w:t>
      </w:r>
      <w:r w:rsidR="00242D82" w:rsidRPr="001E4316">
        <w:rPr>
          <w:rFonts w:ascii="Arial" w:hAnsi="Arial" w:cs="Arial"/>
          <w:b/>
          <w:bCs/>
          <w:sz w:val="24"/>
          <w:szCs w:val="24"/>
          <w:lang w:val="en-US"/>
        </w:rPr>
        <w:t>in the studied population (n=901)</w:t>
      </w:r>
    </w:p>
    <w:p w14:paraId="7C9B600A" w14:textId="25B7ECCF" w:rsidR="006752F0" w:rsidRDefault="00D225BD" w:rsidP="001E4316">
      <w:pPr>
        <w:ind w:left="1276" w:hanging="1276"/>
        <w:jc w:val="both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1C048FA7" wp14:editId="50748C40">
            <wp:extent cx="6022435" cy="6604999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7" b="11455"/>
                    <a:stretch/>
                  </pic:blipFill>
                  <pic:spPr bwMode="auto">
                    <a:xfrm>
                      <a:off x="0" y="0"/>
                      <a:ext cx="6045314" cy="6630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987064" w14:textId="1BCBD200" w:rsidR="00D225BD" w:rsidRPr="008732EC" w:rsidRDefault="007D2AE8" w:rsidP="004F6369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980E4A">
        <w:rPr>
          <w:rFonts w:ascii="Arial" w:hAnsi="Arial" w:cs="Arial"/>
          <w:bCs/>
          <w:sz w:val="24"/>
          <w:szCs w:val="24"/>
        </w:rPr>
        <w:t>We performed a dominant model of the risk alleles for the 8 SNPs:</w:t>
      </w:r>
      <w:r w:rsidRPr="00980E4A">
        <w:rPr>
          <w:rFonts w:ascii="Arial" w:eastAsia="Calibri" w:hAnsi="Arial" w:cs="Arial"/>
          <w:sz w:val="24"/>
          <w:szCs w:val="24"/>
        </w:rPr>
        <w:t xml:space="preserve"> rs12107036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TP63</w:t>
      </w:r>
      <w:r w:rsidRPr="00980E4A">
        <w:rPr>
          <w:rFonts w:ascii="Arial" w:eastAsia="Calibri" w:hAnsi="Arial" w:cs="Arial"/>
          <w:sz w:val="24"/>
          <w:szCs w:val="24"/>
        </w:rPr>
        <w:t>, rs4730250</w:t>
      </w:r>
      <w:r w:rsidR="00443E37" w:rsidRPr="00980E4A">
        <w:rPr>
          <w:rFonts w:ascii="Arial" w:eastAsia="Calibri" w:hAnsi="Arial" w:cs="Arial"/>
          <w:sz w:val="24"/>
          <w:szCs w:val="24"/>
        </w:rPr>
        <w:t xml:space="preserve">. 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DUS4L</w:t>
      </w:r>
      <w:r w:rsidRPr="00980E4A">
        <w:rPr>
          <w:rFonts w:ascii="Arial" w:eastAsia="Calibri" w:hAnsi="Arial" w:cs="Arial"/>
          <w:sz w:val="24"/>
          <w:szCs w:val="24"/>
        </w:rPr>
        <w:t xml:space="preserve">, </w:t>
      </w:r>
      <w:bookmarkStart w:id="1" w:name="_Hlk68258031"/>
      <w:r w:rsidRPr="00980E4A">
        <w:rPr>
          <w:rFonts w:ascii="Arial" w:eastAsia="Calibri" w:hAnsi="Arial" w:cs="Arial"/>
          <w:sz w:val="24"/>
          <w:szCs w:val="24"/>
        </w:rPr>
        <w:t>rs10948172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SUPT3H</w:t>
      </w:r>
      <w:bookmarkEnd w:id="1"/>
      <w:r w:rsidRPr="00980E4A">
        <w:rPr>
          <w:rFonts w:ascii="Arial" w:eastAsia="Calibri" w:hAnsi="Arial" w:cs="Arial"/>
          <w:sz w:val="24"/>
          <w:szCs w:val="24"/>
        </w:rPr>
        <w:t>, rs11842874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MCF2L</w:t>
      </w:r>
      <w:r w:rsidRPr="00980E4A">
        <w:rPr>
          <w:rFonts w:ascii="Arial" w:eastAsia="Calibri" w:hAnsi="Arial" w:cs="Arial"/>
          <w:sz w:val="24"/>
          <w:szCs w:val="24"/>
        </w:rPr>
        <w:t xml:space="preserve">, </w:t>
      </w:r>
      <w:bookmarkStart w:id="2" w:name="_Hlk68258006"/>
      <w:r w:rsidRPr="00980E4A">
        <w:rPr>
          <w:rFonts w:ascii="Arial" w:eastAsia="Calibri" w:hAnsi="Arial" w:cs="Arial"/>
          <w:sz w:val="24"/>
          <w:szCs w:val="24"/>
        </w:rPr>
        <w:t>rs8044769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FTO</w:t>
      </w:r>
      <w:r w:rsidRPr="00980E4A">
        <w:rPr>
          <w:rFonts w:ascii="Arial" w:eastAsia="Calibri" w:hAnsi="Arial" w:cs="Arial"/>
          <w:sz w:val="24"/>
          <w:szCs w:val="24"/>
        </w:rPr>
        <w:t xml:space="preserve">, </w:t>
      </w:r>
      <w:bookmarkEnd w:id="2"/>
      <w:r w:rsidRPr="00980E4A">
        <w:rPr>
          <w:rFonts w:ascii="Arial" w:eastAsia="Calibri" w:hAnsi="Arial" w:cs="Arial"/>
          <w:sz w:val="24"/>
          <w:szCs w:val="24"/>
        </w:rPr>
        <w:t>rs11177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GNL3</w:t>
      </w:r>
      <w:r w:rsidRPr="00980E4A">
        <w:rPr>
          <w:rFonts w:ascii="Arial" w:eastAsia="Calibri" w:hAnsi="Arial" w:cs="Arial"/>
          <w:sz w:val="24"/>
          <w:szCs w:val="24"/>
        </w:rPr>
        <w:t>, rs143383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GDF5</w:t>
      </w:r>
      <w:r w:rsidRPr="00980E4A">
        <w:rPr>
          <w:rFonts w:ascii="Arial" w:eastAsia="Calibri" w:hAnsi="Arial" w:cs="Arial"/>
          <w:sz w:val="24"/>
          <w:szCs w:val="24"/>
        </w:rPr>
        <w:t>, rs3771501</w:t>
      </w:r>
      <w:r w:rsidR="00443E37" w:rsidRPr="00980E4A">
        <w:rPr>
          <w:rFonts w:ascii="Arial" w:eastAsia="Calibri" w:hAnsi="Arial" w:cs="Arial"/>
          <w:sz w:val="24"/>
          <w:szCs w:val="24"/>
        </w:rPr>
        <w:t>.</w:t>
      </w:r>
      <w:r w:rsidR="00443E37" w:rsidRPr="00980E4A">
        <w:rPr>
          <w:rFonts w:ascii="Arial" w:eastAsia="Calibri" w:hAnsi="Arial" w:cs="Arial"/>
          <w:i/>
          <w:iCs/>
          <w:sz w:val="24"/>
          <w:szCs w:val="24"/>
        </w:rPr>
        <w:t>TGFA</w:t>
      </w:r>
      <w:r w:rsidRPr="00980E4A">
        <w:rPr>
          <w:rFonts w:ascii="Arial" w:eastAsia="Calibri" w:hAnsi="Arial" w:cs="Arial"/>
          <w:sz w:val="24"/>
          <w:szCs w:val="24"/>
        </w:rPr>
        <w:t>.</w:t>
      </w:r>
      <w:r w:rsidRPr="00980E4A">
        <w:rPr>
          <w:rFonts w:ascii="Arial" w:hAnsi="Arial" w:cs="Arial"/>
          <w:sz w:val="24"/>
          <w:szCs w:val="24"/>
        </w:rPr>
        <w:t xml:space="preserve"> </w:t>
      </w:r>
      <w:r w:rsidR="00335B2E" w:rsidRPr="00980E4A">
        <w:rPr>
          <w:rFonts w:ascii="Arial" w:hAnsi="Arial" w:cs="Arial"/>
          <w:sz w:val="24"/>
          <w:szCs w:val="24"/>
          <w:lang w:val="en-US"/>
        </w:rPr>
        <w:t xml:space="preserve">The column indicates </w:t>
      </w:r>
      <w:r w:rsidR="008B36E1">
        <w:rPr>
          <w:rFonts w:ascii="Arial" w:hAnsi="Arial" w:cs="Arial"/>
          <w:sz w:val="24"/>
          <w:szCs w:val="24"/>
          <w:lang w:val="en-US"/>
        </w:rPr>
        <w:t xml:space="preserve">the frequency for </w:t>
      </w:r>
      <w:r w:rsidR="00335B2E" w:rsidRPr="00980E4A">
        <w:rPr>
          <w:rFonts w:ascii="Arial" w:hAnsi="Arial" w:cs="Arial"/>
          <w:sz w:val="24"/>
          <w:szCs w:val="24"/>
          <w:lang w:val="en-US"/>
        </w:rPr>
        <w:t xml:space="preserve">all the population. </w:t>
      </w:r>
      <w:r w:rsidR="00684598" w:rsidRPr="00980E4A">
        <w:rPr>
          <w:rFonts w:ascii="Arial" w:hAnsi="Arial" w:cs="Arial"/>
          <w:sz w:val="24"/>
          <w:szCs w:val="24"/>
          <w:lang w:val="en-US"/>
        </w:rPr>
        <w:t>No, absence of the allele; NP, the</w:t>
      </w:r>
      <w:r w:rsidR="00335B2E" w:rsidRPr="00980E4A">
        <w:rPr>
          <w:rFonts w:ascii="Arial" w:hAnsi="Arial" w:cs="Arial"/>
          <w:sz w:val="24"/>
          <w:szCs w:val="24"/>
          <w:lang w:val="en-US"/>
        </w:rPr>
        <w:t xml:space="preserve"> number of</w:t>
      </w:r>
      <w:r w:rsidR="00684598" w:rsidRPr="00980E4A">
        <w:rPr>
          <w:rFonts w:ascii="Arial" w:hAnsi="Arial" w:cs="Arial"/>
          <w:sz w:val="24"/>
          <w:szCs w:val="24"/>
          <w:lang w:val="en-US"/>
        </w:rPr>
        <w:t xml:space="preserve"> </w:t>
      </w:r>
      <w:r w:rsidR="00386C91">
        <w:rPr>
          <w:rFonts w:ascii="Arial" w:hAnsi="Arial" w:cs="Arial"/>
          <w:sz w:val="24"/>
          <w:szCs w:val="24"/>
          <w:lang w:val="en-US"/>
        </w:rPr>
        <w:t>no</w:t>
      </w:r>
      <w:r w:rsidR="00684598" w:rsidRPr="00980E4A">
        <w:rPr>
          <w:rFonts w:ascii="Arial" w:hAnsi="Arial" w:cs="Arial"/>
          <w:sz w:val="24"/>
          <w:szCs w:val="24"/>
          <w:lang w:val="en-US"/>
        </w:rPr>
        <w:t xml:space="preserve">-progressors; </w:t>
      </w:r>
      <w:r w:rsidR="0002360E" w:rsidRPr="00980E4A">
        <w:rPr>
          <w:rFonts w:ascii="Arial" w:hAnsi="Arial" w:cs="Arial"/>
          <w:sz w:val="24"/>
          <w:szCs w:val="24"/>
          <w:lang w:val="en-US"/>
        </w:rPr>
        <w:t>P</w:t>
      </w:r>
      <w:r w:rsidR="00183E0C" w:rsidRPr="00980E4A">
        <w:rPr>
          <w:rFonts w:ascii="Arial" w:hAnsi="Arial" w:cs="Arial"/>
          <w:sz w:val="24"/>
          <w:szCs w:val="24"/>
          <w:lang w:val="en-US"/>
        </w:rPr>
        <w:t>,</w:t>
      </w:r>
      <w:r w:rsidR="0002360E" w:rsidRPr="00980E4A">
        <w:rPr>
          <w:rFonts w:ascii="Arial" w:hAnsi="Arial" w:cs="Arial"/>
          <w:sz w:val="24"/>
          <w:szCs w:val="24"/>
          <w:lang w:val="en-US"/>
        </w:rPr>
        <w:t xml:space="preserve"> the number of progressors</w:t>
      </w:r>
      <w:r w:rsidR="00684598" w:rsidRPr="00980E4A">
        <w:rPr>
          <w:rFonts w:ascii="Arial" w:hAnsi="Arial" w:cs="Arial"/>
          <w:sz w:val="24"/>
          <w:szCs w:val="24"/>
          <w:lang w:val="en-US"/>
        </w:rPr>
        <w:t>; Yes, presence of the allele</w:t>
      </w:r>
      <w:r w:rsidR="0002360E" w:rsidRPr="00980E4A">
        <w:rPr>
          <w:rFonts w:ascii="Arial" w:hAnsi="Arial" w:cs="Arial"/>
          <w:sz w:val="24"/>
          <w:szCs w:val="24"/>
          <w:lang w:val="en-US"/>
        </w:rPr>
        <w:t xml:space="preserve">. Progressors and </w:t>
      </w:r>
      <w:r w:rsidR="00386C91">
        <w:rPr>
          <w:rFonts w:ascii="Arial" w:hAnsi="Arial" w:cs="Arial"/>
          <w:sz w:val="24"/>
          <w:szCs w:val="24"/>
          <w:lang w:val="en-US"/>
        </w:rPr>
        <w:t>no</w:t>
      </w:r>
      <w:r w:rsidR="0002360E" w:rsidRPr="00980E4A">
        <w:rPr>
          <w:rFonts w:ascii="Arial" w:hAnsi="Arial" w:cs="Arial"/>
          <w:sz w:val="24"/>
          <w:szCs w:val="24"/>
          <w:lang w:val="en-US"/>
        </w:rPr>
        <w:t xml:space="preserve">-progressors </w:t>
      </w:r>
      <w:r w:rsidR="008155A9" w:rsidRPr="00980E4A">
        <w:rPr>
          <w:rFonts w:ascii="Arial" w:hAnsi="Arial" w:cs="Arial"/>
          <w:sz w:val="24"/>
          <w:szCs w:val="24"/>
          <w:lang w:val="en-US"/>
        </w:rPr>
        <w:t>are</w:t>
      </w:r>
      <w:r w:rsidR="0002360E" w:rsidRPr="00980E4A">
        <w:rPr>
          <w:rFonts w:ascii="Arial" w:hAnsi="Arial" w:cs="Arial"/>
          <w:sz w:val="24"/>
          <w:szCs w:val="24"/>
          <w:lang w:val="en-US"/>
        </w:rPr>
        <w:t xml:space="preserve"> defined in the Methods section</w:t>
      </w:r>
      <w:r w:rsidR="00DE1AE1" w:rsidRPr="00980E4A">
        <w:rPr>
          <w:rFonts w:ascii="Arial" w:hAnsi="Arial" w:cs="Arial"/>
          <w:sz w:val="24"/>
          <w:szCs w:val="24"/>
          <w:lang w:val="en-US"/>
        </w:rPr>
        <w:t>.</w:t>
      </w:r>
      <w:r w:rsidR="004F6369" w:rsidRPr="008732EC">
        <w:rPr>
          <w:rFonts w:ascii="Arial" w:hAnsi="Arial" w:cs="Arial"/>
          <w:sz w:val="24"/>
          <w:szCs w:val="24"/>
        </w:rPr>
        <w:t xml:space="preserve"> </w:t>
      </w:r>
    </w:p>
    <w:sectPr w:rsidR="00D225BD" w:rsidRPr="008732EC" w:rsidSect="001E4316">
      <w:headerReference w:type="default" r:id="rId9"/>
      <w:footerReference w:type="default" r:id="rId10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E99EE" w14:textId="77777777" w:rsidR="001069BD" w:rsidRDefault="001069BD" w:rsidP="0020512B">
      <w:pPr>
        <w:spacing w:after="0" w:line="240" w:lineRule="auto"/>
      </w:pPr>
      <w:r>
        <w:separator/>
      </w:r>
    </w:p>
  </w:endnote>
  <w:endnote w:type="continuationSeparator" w:id="0">
    <w:p w14:paraId="5FDD06E3" w14:textId="77777777" w:rsidR="001069BD" w:rsidRDefault="001069BD" w:rsidP="0020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BFFC8" w14:textId="19062D58" w:rsidR="001779C1" w:rsidRPr="0044463F" w:rsidRDefault="001779C1">
    <w:pPr>
      <w:pStyle w:val="Footer"/>
      <w:jc w:val="right"/>
      <w:rPr>
        <w:rFonts w:ascii="Arial" w:hAnsi="Arial" w:cs="Arial"/>
        <w:b/>
        <w:bCs/>
        <w:sz w:val="24"/>
        <w:szCs w:val="24"/>
      </w:rPr>
    </w:pPr>
  </w:p>
  <w:p w14:paraId="36AC4E11" w14:textId="77777777" w:rsidR="001779C1" w:rsidRDefault="00177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DA6DB" w14:textId="77777777" w:rsidR="001069BD" w:rsidRDefault="001069BD" w:rsidP="0020512B">
      <w:pPr>
        <w:spacing w:after="0" w:line="240" w:lineRule="auto"/>
      </w:pPr>
      <w:r>
        <w:separator/>
      </w:r>
    </w:p>
  </w:footnote>
  <w:footnote w:type="continuationSeparator" w:id="0">
    <w:p w14:paraId="0C58AEC5" w14:textId="77777777" w:rsidR="001069BD" w:rsidRDefault="001069BD" w:rsidP="002051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D8B4D" w14:textId="56B88A5D" w:rsidR="0020512B" w:rsidRPr="0020512B" w:rsidRDefault="0020512B" w:rsidP="0020512B">
    <w:pPr>
      <w:pStyle w:val="Header"/>
      <w:tabs>
        <w:tab w:val="clear" w:pos="4680"/>
        <w:tab w:val="clear" w:pos="9360"/>
        <w:tab w:val="left" w:pos="1276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727AE"/>
    <w:multiLevelType w:val="hybridMultilevel"/>
    <w:tmpl w:val="3E3011B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47691"/>
    <w:multiLevelType w:val="hybridMultilevel"/>
    <w:tmpl w:val="0B66B5A0"/>
    <w:lvl w:ilvl="0" w:tplc="85CC63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D7"/>
    <w:rsid w:val="0002360E"/>
    <w:rsid w:val="00030CBB"/>
    <w:rsid w:val="00050DF3"/>
    <w:rsid w:val="00071BEF"/>
    <w:rsid w:val="0008068C"/>
    <w:rsid w:val="00084489"/>
    <w:rsid w:val="000913E1"/>
    <w:rsid w:val="00095464"/>
    <w:rsid w:val="001069BD"/>
    <w:rsid w:val="001647F1"/>
    <w:rsid w:val="00177027"/>
    <w:rsid w:val="001779C1"/>
    <w:rsid w:val="00183E0C"/>
    <w:rsid w:val="0018646C"/>
    <w:rsid w:val="0018786A"/>
    <w:rsid w:val="00187DCF"/>
    <w:rsid w:val="001936AC"/>
    <w:rsid w:val="001A6A9A"/>
    <w:rsid w:val="001E4316"/>
    <w:rsid w:val="001E6583"/>
    <w:rsid w:val="0020512B"/>
    <w:rsid w:val="00242D82"/>
    <w:rsid w:val="002821D7"/>
    <w:rsid w:val="002E6B5F"/>
    <w:rsid w:val="00312A7B"/>
    <w:rsid w:val="00316EDC"/>
    <w:rsid w:val="00331FC2"/>
    <w:rsid w:val="00335B2E"/>
    <w:rsid w:val="00362433"/>
    <w:rsid w:val="00386C91"/>
    <w:rsid w:val="003936D1"/>
    <w:rsid w:val="003A0372"/>
    <w:rsid w:val="003E0C61"/>
    <w:rsid w:val="00426F32"/>
    <w:rsid w:val="00431D81"/>
    <w:rsid w:val="00442B78"/>
    <w:rsid w:val="00443DFD"/>
    <w:rsid w:val="00443E37"/>
    <w:rsid w:val="0044463F"/>
    <w:rsid w:val="004644A8"/>
    <w:rsid w:val="004838B5"/>
    <w:rsid w:val="004A0688"/>
    <w:rsid w:val="004C544C"/>
    <w:rsid w:val="004C59AC"/>
    <w:rsid w:val="004D3B2F"/>
    <w:rsid w:val="004E3506"/>
    <w:rsid w:val="004E68CF"/>
    <w:rsid w:val="004F6369"/>
    <w:rsid w:val="00500296"/>
    <w:rsid w:val="0054195C"/>
    <w:rsid w:val="00577DEA"/>
    <w:rsid w:val="0058653D"/>
    <w:rsid w:val="005A4C40"/>
    <w:rsid w:val="005A7D20"/>
    <w:rsid w:val="005B144F"/>
    <w:rsid w:val="005C54B4"/>
    <w:rsid w:val="005D1371"/>
    <w:rsid w:val="005D62D4"/>
    <w:rsid w:val="005F5D51"/>
    <w:rsid w:val="006006A7"/>
    <w:rsid w:val="0061260B"/>
    <w:rsid w:val="006239BC"/>
    <w:rsid w:val="0062477B"/>
    <w:rsid w:val="006354DC"/>
    <w:rsid w:val="006620D3"/>
    <w:rsid w:val="006752F0"/>
    <w:rsid w:val="00684598"/>
    <w:rsid w:val="006959E1"/>
    <w:rsid w:val="006A599D"/>
    <w:rsid w:val="006B16CD"/>
    <w:rsid w:val="006B2944"/>
    <w:rsid w:val="006E76F4"/>
    <w:rsid w:val="006E7C94"/>
    <w:rsid w:val="00721591"/>
    <w:rsid w:val="00744366"/>
    <w:rsid w:val="007502C1"/>
    <w:rsid w:val="00760504"/>
    <w:rsid w:val="007612C9"/>
    <w:rsid w:val="00783C26"/>
    <w:rsid w:val="007903A4"/>
    <w:rsid w:val="007A4FDA"/>
    <w:rsid w:val="007D2AE8"/>
    <w:rsid w:val="007D30D8"/>
    <w:rsid w:val="007E69C3"/>
    <w:rsid w:val="007F0571"/>
    <w:rsid w:val="008155A9"/>
    <w:rsid w:val="00821D28"/>
    <w:rsid w:val="00855116"/>
    <w:rsid w:val="008732EC"/>
    <w:rsid w:val="00881D5E"/>
    <w:rsid w:val="00886707"/>
    <w:rsid w:val="008B36E1"/>
    <w:rsid w:val="008B60A7"/>
    <w:rsid w:val="008D1EC1"/>
    <w:rsid w:val="00962260"/>
    <w:rsid w:val="00980E4A"/>
    <w:rsid w:val="00985E52"/>
    <w:rsid w:val="009B68D2"/>
    <w:rsid w:val="009C4301"/>
    <w:rsid w:val="009E52FD"/>
    <w:rsid w:val="009F0023"/>
    <w:rsid w:val="00A27CCF"/>
    <w:rsid w:val="00A339EB"/>
    <w:rsid w:val="00A83B4D"/>
    <w:rsid w:val="00A976A4"/>
    <w:rsid w:val="00AA4201"/>
    <w:rsid w:val="00B02B42"/>
    <w:rsid w:val="00B2194C"/>
    <w:rsid w:val="00B3666E"/>
    <w:rsid w:val="00B477D8"/>
    <w:rsid w:val="00B508ED"/>
    <w:rsid w:val="00B76EB2"/>
    <w:rsid w:val="00B932DA"/>
    <w:rsid w:val="00BA0F92"/>
    <w:rsid w:val="00BC21E4"/>
    <w:rsid w:val="00BE1C63"/>
    <w:rsid w:val="00BF1001"/>
    <w:rsid w:val="00C00D26"/>
    <w:rsid w:val="00C21B73"/>
    <w:rsid w:val="00CE1DF1"/>
    <w:rsid w:val="00D225BD"/>
    <w:rsid w:val="00D638C6"/>
    <w:rsid w:val="00D67B71"/>
    <w:rsid w:val="00D85AAD"/>
    <w:rsid w:val="00DB11DA"/>
    <w:rsid w:val="00DB1BC0"/>
    <w:rsid w:val="00DD1449"/>
    <w:rsid w:val="00DD59BA"/>
    <w:rsid w:val="00DE1AE1"/>
    <w:rsid w:val="00E30F34"/>
    <w:rsid w:val="00E52BA0"/>
    <w:rsid w:val="00E635B6"/>
    <w:rsid w:val="00E71818"/>
    <w:rsid w:val="00E76473"/>
    <w:rsid w:val="00EB0725"/>
    <w:rsid w:val="00F35CA5"/>
    <w:rsid w:val="00F715C6"/>
    <w:rsid w:val="00F832D5"/>
    <w:rsid w:val="00FA44D6"/>
    <w:rsid w:val="00FC0FDE"/>
    <w:rsid w:val="00FC23BD"/>
    <w:rsid w:val="00FE5FB9"/>
    <w:rsid w:val="00FF3CC4"/>
    <w:rsid w:val="00F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71F82"/>
  <w15:chartTrackingRefBased/>
  <w15:docId w15:val="{F5DC7FFA-B150-4F13-B480-0374C456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5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5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4DC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AA4201"/>
  </w:style>
  <w:style w:type="paragraph" w:styleId="Header">
    <w:name w:val="header"/>
    <w:basedOn w:val="Normal"/>
    <w:link w:val="HeaderChar"/>
    <w:uiPriority w:val="99"/>
    <w:unhideWhenUsed/>
    <w:rsid w:val="00205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12B"/>
  </w:style>
  <w:style w:type="paragraph" w:styleId="Footer">
    <w:name w:val="footer"/>
    <w:basedOn w:val="Normal"/>
    <w:link w:val="FooterChar"/>
    <w:uiPriority w:val="99"/>
    <w:unhideWhenUsed/>
    <w:rsid w:val="00205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12B"/>
  </w:style>
  <w:style w:type="paragraph" w:styleId="BalloonText">
    <w:name w:val="Balloon Text"/>
    <w:basedOn w:val="Normal"/>
    <w:link w:val="BalloonTextChar"/>
    <w:uiPriority w:val="99"/>
    <w:semiHidden/>
    <w:unhideWhenUsed/>
    <w:rsid w:val="00183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5AAD"/>
    <w:pPr>
      <w:ind w:left="720"/>
      <w:contextualSpacing/>
    </w:pPr>
  </w:style>
  <w:style w:type="paragraph" w:styleId="Revision">
    <w:name w:val="Revision"/>
    <w:hidden/>
    <w:uiPriority w:val="99"/>
    <w:semiHidden/>
    <w:rsid w:val="009E52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7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96A40-C56E-4F03-B321-9F04134A4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tel-Pelletier</dc:creator>
  <cp:keywords/>
  <dc:description/>
  <cp:lastModifiedBy>p0030330</cp:lastModifiedBy>
  <cp:revision>2</cp:revision>
  <cp:lastPrinted>2021-03-30T17:35:00Z</cp:lastPrinted>
  <dcterms:created xsi:type="dcterms:W3CDTF">2022-07-12T13:47:00Z</dcterms:created>
  <dcterms:modified xsi:type="dcterms:W3CDTF">2022-07-12T13:47:00Z</dcterms:modified>
</cp:coreProperties>
</file>